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E639D" w14:textId="1A689B8E" w:rsidR="007C0B92" w:rsidRPr="00D07AF4" w:rsidRDefault="007C0B92" w:rsidP="007C0B92">
      <w:pPr>
        <w:rPr>
          <w:rFonts w:cstheme="minorHAnsi"/>
          <w:sz w:val="24"/>
          <w:szCs w:val="24"/>
        </w:rPr>
      </w:pPr>
      <w:r w:rsidRPr="00D07AF4">
        <w:rPr>
          <w:rFonts w:cstheme="minorHAnsi"/>
          <w:b/>
          <w:bCs/>
          <w:sz w:val="24"/>
          <w:szCs w:val="24"/>
        </w:rPr>
        <w:t>Supplementary Table S</w:t>
      </w:r>
      <w:r w:rsidR="000A5C6A">
        <w:rPr>
          <w:rFonts w:cstheme="minorHAnsi"/>
          <w:b/>
          <w:bCs/>
          <w:sz w:val="24"/>
          <w:szCs w:val="24"/>
        </w:rPr>
        <w:t>3</w:t>
      </w:r>
      <w:r w:rsidRPr="00D07AF4">
        <w:rPr>
          <w:rFonts w:cstheme="minorHAnsi"/>
          <w:b/>
          <w:bCs/>
          <w:sz w:val="24"/>
          <w:szCs w:val="24"/>
        </w:rPr>
        <w:t>.</w:t>
      </w:r>
      <w:r w:rsidRPr="00D07AF4">
        <w:rPr>
          <w:rFonts w:cstheme="minorHAnsi"/>
          <w:sz w:val="24"/>
          <w:szCs w:val="24"/>
        </w:rPr>
        <w:t xml:space="preserve"> Estimates of the change in proportion of breast cancers with a poor prognostic characteristic according to </w:t>
      </w:r>
      <w:r w:rsidR="00D07AF4" w:rsidRPr="00D07AF4">
        <w:rPr>
          <w:rFonts w:cstheme="minorHAnsi"/>
          <w:sz w:val="24"/>
          <w:szCs w:val="24"/>
        </w:rPr>
        <w:t>estrogen</w:t>
      </w:r>
      <w:r w:rsidRPr="00D07AF4">
        <w:rPr>
          <w:rFonts w:cstheme="minorHAnsi"/>
          <w:sz w:val="24"/>
          <w:szCs w:val="24"/>
        </w:rPr>
        <w:t xml:space="preserve"> receptor status, comparing cancers diagnosed between March 2020 and November 2020 with cancers diagnosed between January 2016 and Februar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2700"/>
        <w:gridCol w:w="2970"/>
        <w:gridCol w:w="1350"/>
      </w:tblGrid>
      <w:tr w:rsidR="007C0B92" w:rsidRPr="00D07AF4" w14:paraId="42334796" w14:textId="77777777" w:rsidTr="00841ABC">
        <w:tc>
          <w:tcPr>
            <w:tcW w:w="1705" w:type="dxa"/>
          </w:tcPr>
          <w:p w14:paraId="10203B08" w14:textId="77777777" w:rsidR="007C0B92" w:rsidRPr="00D07AF4" w:rsidRDefault="007C0B92" w:rsidP="00841AB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07AF4">
              <w:rPr>
                <w:rFonts w:cstheme="minorHAnsi"/>
                <w:b/>
                <w:bCs/>
                <w:sz w:val="20"/>
                <w:szCs w:val="20"/>
              </w:rPr>
              <w:t>Breast cancer typ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3F854FD6" w14:textId="77777777" w:rsidR="007C0B92" w:rsidRPr="00D07AF4" w:rsidRDefault="007C0B92" w:rsidP="00841AB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07AF4">
              <w:rPr>
                <w:rFonts w:cstheme="minorHAnsi"/>
                <w:b/>
                <w:bCs/>
                <w:sz w:val="20"/>
                <w:szCs w:val="20"/>
              </w:rPr>
              <w:t>Prognostic characteristic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7854ABD7" w14:textId="77777777" w:rsidR="007C0B92" w:rsidRPr="00D07AF4" w:rsidRDefault="007C0B92" w:rsidP="00841AB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07AF4">
              <w:rPr>
                <w:rFonts w:cstheme="minorHAnsi"/>
                <w:b/>
                <w:bCs/>
                <w:sz w:val="20"/>
                <w:szCs w:val="20"/>
              </w:rPr>
              <w:t>Percent change comparing March-November 2020 to January 2016-February 2020 (95% CI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35154E9" w14:textId="77777777" w:rsidR="007C0B92" w:rsidRPr="00D07AF4" w:rsidRDefault="007C0B92" w:rsidP="00841AB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07AF4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7C0B92" w:rsidRPr="00D07AF4" w14:paraId="2B8E13EE" w14:textId="77777777" w:rsidTr="00841ABC">
        <w:tc>
          <w:tcPr>
            <w:tcW w:w="1705" w:type="dxa"/>
          </w:tcPr>
          <w:p w14:paraId="444E1045" w14:textId="54035B5A" w:rsidR="007C0B92" w:rsidRPr="00D07AF4" w:rsidRDefault="007C0B92" w:rsidP="00841ABC">
            <w:pPr>
              <w:rPr>
                <w:rFonts w:cstheme="minorHAnsi"/>
                <w:sz w:val="20"/>
                <w:szCs w:val="20"/>
              </w:rPr>
            </w:pPr>
            <w:r w:rsidRPr="00D07AF4">
              <w:rPr>
                <w:rFonts w:cstheme="minorHAnsi"/>
                <w:sz w:val="20"/>
                <w:szCs w:val="20"/>
              </w:rPr>
              <w:t>ER</w:t>
            </w:r>
            <w:r w:rsidR="00D07AF4" w:rsidRPr="00D07AF4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D07AF4">
              <w:rPr>
                <w:rFonts w:cstheme="minorHAnsi"/>
                <w:sz w:val="20"/>
                <w:szCs w:val="20"/>
              </w:rPr>
              <w:t xml:space="preserve">-positive 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01D30B8D" w14:textId="401CA24B" w:rsidR="007C0B92" w:rsidRPr="00D07AF4" w:rsidRDefault="007C0B92" w:rsidP="00841ABC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D07AF4">
              <w:rPr>
                <w:rFonts w:cstheme="minorHAnsi"/>
                <w:sz w:val="20"/>
                <w:szCs w:val="20"/>
              </w:rPr>
              <w:t>Lymph node positive</w:t>
            </w:r>
            <w:r w:rsidR="00D07AF4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186EC397" w14:textId="0B50F094" w:rsidR="007C0B92" w:rsidRPr="00D07AF4" w:rsidRDefault="007C0B92" w:rsidP="00841ABC">
            <w:pPr>
              <w:rPr>
                <w:rFonts w:cstheme="minorHAnsi"/>
                <w:sz w:val="20"/>
                <w:szCs w:val="20"/>
              </w:rPr>
            </w:pPr>
            <w:r w:rsidRPr="00D07AF4">
              <w:rPr>
                <w:rFonts w:cstheme="minorHAnsi"/>
                <w:sz w:val="20"/>
                <w:szCs w:val="20"/>
              </w:rPr>
              <w:t>0.8 (-</w:t>
            </w:r>
            <w:r w:rsidR="00B006FD">
              <w:rPr>
                <w:rFonts w:cstheme="minorHAnsi"/>
                <w:sz w:val="20"/>
                <w:szCs w:val="20"/>
              </w:rPr>
              <w:t>4</w:t>
            </w:r>
            <w:r w:rsidRPr="00D07AF4">
              <w:rPr>
                <w:rFonts w:cstheme="minorHAnsi"/>
                <w:sz w:val="20"/>
                <w:szCs w:val="20"/>
              </w:rPr>
              <w:t>.</w:t>
            </w:r>
            <w:r w:rsidR="00B006FD">
              <w:rPr>
                <w:rFonts w:cstheme="minorHAnsi"/>
                <w:sz w:val="20"/>
                <w:szCs w:val="20"/>
              </w:rPr>
              <w:t>0</w:t>
            </w:r>
            <w:r w:rsidRPr="00D07AF4">
              <w:rPr>
                <w:rFonts w:cstheme="minorHAnsi"/>
                <w:sz w:val="20"/>
                <w:szCs w:val="20"/>
              </w:rPr>
              <w:t>, 5.7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C524781" w14:textId="77777777" w:rsidR="007C0B92" w:rsidRPr="00D07AF4" w:rsidRDefault="007C0B92" w:rsidP="00841A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7AF4">
              <w:rPr>
                <w:rFonts w:cstheme="minorHAnsi"/>
                <w:sz w:val="20"/>
                <w:szCs w:val="20"/>
              </w:rPr>
              <w:t>0.73</w:t>
            </w:r>
          </w:p>
        </w:tc>
      </w:tr>
      <w:tr w:rsidR="007C0B92" w:rsidRPr="00D07AF4" w14:paraId="61F78123" w14:textId="77777777" w:rsidTr="00841ABC">
        <w:tc>
          <w:tcPr>
            <w:tcW w:w="1705" w:type="dxa"/>
          </w:tcPr>
          <w:p w14:paraId="049F52E1" w14:textId="77777777" w:rsidR="007C0B92" w:rsidRPr="00D07AF4" w:rsidRDefault="007C0B92" w:rsidP="00841AB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0" w:type="dxa"/>
          </w:tcPr>
          <w:p w14:paraId="6F3B24CD" w14:textId="38BC2488" w:rsidR="007C0B92" w:rsidRPr="00D07AF4" w:rsidRDefault="00D07AF4" w:rsidP="00841ABC">
            <w:pPr>
              <w:rPr>
                <w:rFonts w:cstheme="minorHAnsi"/>
                <w:sz w:val="20"/>
                <w:szCs w:val="20"/>
              </w:rPr>
            </w:pPr>
            <w:r w:rsidRPr="00D07AF4">
              <w:rPr>
                <w:rFonts w:cstheme="minorHAnsi"/>
                <w:sz w:val="20"/>
                <w:szCs w:val="20"/>
              </w:rPr>
              <w:t>Tumour</w:t>
            </w:r>
            <w:r w:rsidR="007C0B92" w:rsidRPr="00D07AF4">
              <w:rPr>
                <w:rFonts w:cstheme="minorHAnsi"/>
                <w:sz w:val="20"/>
                <w:szCs w:val="20"/>
              </w:rPr>
              <w:t xml:space="preserve"> size &gt; 34 mm</w:t>
            </w:r>
          </w:p>
        </w:tc>
        <w:tc>
          <w:tcPr>
            <w:tcW w:w="2970" w:type="dxa"/>
          </w:tcPr>
          <w:p w14:paraId="4AFFCCF9" w14:textId="65DA85EE" w:rsidR="007C0B92" w:rsidRPr="00D07AF4" w:rsidRDefault="007C0B92" w:rsidP="00841ABC">
            <w:pPr>
              <w:rPr>
                <w:rFonts w:cstheme="minorHAnsi"/>
                <w:sz w:val="20"/>
                <w:szCs w:val="20"/>
              </w:rPr>
            </w:pPr>
            <w:r w:rsidRPr="00D07AF4">
              <w:rPr>
                <w:rFonts w:cstheme="minorHAnsi"/>
                <w:sz w:val="20"/>
                <w:szCs w:val="20"/>
              </w:rPr>
              <w:t>-0.3 (-3.</w:t>
            </w:r>
            <w:r w:rsidR="00B006FD">
              <w:rPr>
                <w:rFonts w:cstheme="minorHAnsi"/>
                <w:sz w:val="20"/>
                <w:szCs w:val="20"/>
              </w:rPr>
              <w:t>1</w:t>
            </w:r>
            <w:r w:rsidRPr="00D07AF4">
              <w:rPr>
                <w:rFonts w:cstheme="minorHAnsi"/>
                <w:sz w:val="20"/>
                <w:szCs w:val="20"/>
              </w:rPr>
              <w:t>, 2.5)</w:t>
            </w:r>
          </w:p>
        </w:tc>
        <w:tc>
          <w:tcPr>
            <w:tcW w:w="1350" w:type="dxa"/>
          </w:tcPr>
          <w:p w14:paraId="52675A14" w14:textId="77777777" w:rsidR="007C0B92" w:rsidRPr="00D07AF4" w:rsidRDefault="007C0B92" w:rsidP="00841A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7AF4">
              <w:rPr>
                <w:rFonts w:cstheme="minorHAnsi"/>
                <w:sz w:val="20"/>
                <w:szCs w:val="20"/>
              </w:rPr>
              <w:t>0.82</w:t>
            </w:r>
          </w:p>
        </w:tc>
      </w:tr>
      <w:tr w:rsidR="007C0B92" w:rsidRPr="00D07AF4" w14:paraId="23E8CE72" w14:textId="77777777" w:rsidTr="00841ABC">
        <w:tc>
          <w:tcPr>
            <w:tcW w:w="1705" w:type="dxa"/>
          </w:tcPr>
          <w:p w14:paraId="6F220DAE" w14:textId="77777777" w:rsidR="007C0B92" w:rsidRPr="00D07AF4" w:rsidRDefault="007C0B92" w:rsidP="00841AB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0" w:type="dxa"/>
          </w:tcPr>
          <w:p w14:paraId="0873B09E" w14:textId="77777777" w:rsidR="007C0B92" w:rsidRPr="00D07AF4" w:rsidRDefault="007C0B92" w:rsidP="00841AB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0" w:type="dxa"/>
          </w:tcPr>
          <w:p w14:paraId="594B6029" w14:textId="77777777" w:rsidR="007C0B92" w:rsidRPr="00D07AF4" w:rsidRDefault="007C0B92" w:rsidP="00841AB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BB4D8AA" w14:textId="77777777" w:rsidR="007C0B92" w:rsidRPr="00D07AF4" w:rsidRDefault="007C0B92" w:rsidP="00841AB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C0B92" w:rsidRPr="00D07AF4" w14:paraId="0B90BC19" w14:textId="77777777" w:rsidTr="00841ABC">
        <w:tc>
          <w:tcPr>
            <w:tcW w:w="1705" w:type="dxa"/>
          </w:tcPr>
          <w:p w14:paraId="3544B957" w14:textId="1FD461DD" w:rsidR="007C0B92" w:rsidRPr="00D07AF4" w:rsidRDefault="007C0B92" w:rsidP="00841ABC">
            <w:pPr>
              <w:rPr>
                <w:rFonts w:cstheme="minorHAnsi"/>
                <w:sz w:val="20"/>
                <w:szCs w:val="20"/>
              </w:rPr>
            </w:pPr>
            <w:r w:rsidRPr="00D07AF4">
              <w:rPr>
                <w:rFonts w:cstheme="minorHAnsi"/>
                <w:sz w:val="20"/>
                <w:szCs w:val="20"/>
              </w:rPr>
              <w:t>ER</w:t>
            </w:r>
            <w:r w:rsidR="00D07AF4" w:rsidRPr="00D07AF4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D07AF4">
              <w:rPr>
                <w:rFonts w:cstheme="minorHAnsi"/>
                <w:sz w:val="20"/>
                <w:szCs w:val="20"/>
              </w:rPr>
              <w:t xml:space="preserve">-negative </w:t>
            </w:r>
          </w:p>
        </w:tc>
        <w:tc>
          <w:tcPr>
            <w:tcW w:w="2700" w:type="dxa"/>
          </w:tcPr>
          <w:p w14:paraId="288714DA" w14:textId="5C7DFF9D" w:rsidR="007C0B92" w:rsidRPr="00D07AF4" w:rsidRDefault="007C0B92" w:rsidP="00841ABC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D07AF4">
              <w:rPr>
                <w:rFonts w:cstheme="minorHAnsi"/>
                <w:sz w:val="20"/>
                <w:szCs w:val="20"/>
              </w:rPr>
              <w:t>Lymph node positive</w:t>
            </w:r>
            <w:r w:rsidR="00D07AF4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0" w:type="dxa"/>
          </w:tcPr>
          <w:p w14:paraId="6137A54B" w14:textId="36E6F49F" w:rsidR="007C0B92" w:rsidRPr="00D07AF4" w:rsidRDefault="007C0B92" w:rsidP="00841ABC">
            <w:pPr>
              <w:rPr>
                <w:rFonts w:cstheme="minorHAnsi"/>
                <w:sz w:val="20"/>
                <w:szCs w:val="20"/>
              </w:rPr>
            </w:pPr>
            <w:r w:rsidRPr="00D07AF4">
              <w:rPr>
                <w:rFonts w:cstheme="minorHAnsi"/>
                <w:sz w:val="20"/>
                <w:szCs w:val="20"/>
              </w:rPr>
              <w:t>-</w:t>
            </w:r>
            <w:r w:rsidR="00B006FD">
              <w:rPr>
                <w:rFonts w:cstheme="minorHAnsi"/>
                <w:sz w:val="20"/>
                <w:szCs w:val="20"/>
              </w:rPr>
              <w:t>1.0</w:t>
            </w:r>
            <w:r w:rsidRPr="00D07AF4">
              <w:rPr>
                <w:rFonts w:cstheme="minorHAnsi"/>
                <w:sz w:val="20"/>
                <w:szCs w:val="20"/>
              </w:rPr>
              <w:t xml:space="preserve"> (-10.4, 8.</w:t>
            </w:r>
            <w:r w:rsidR="00B006FD">
              <w:rPr>
                <w:rFonts w:cstheme="minorHAnsi"/>
                <w:sz w:val="20"/>
                <w:szCs w:val="20"/>
              </w:rPr>
              <w:t>5</w:t>
            </w:r>
            <w:r w:rsidRPr="00D07AF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2ECD0DA2" w14:textId="77777777" w:rsidR="007C0B92" w:rsidRPr="00D07AF4" w:rsidRDefault="007C0B92" w:rsidP="00841A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7AF4">
              <w:rPr>
                <w:rFonts w:cstheme="minorHAnsi"/>
                <w:sz w:val="20"/>
                <w:szCs w:val="20"/>
              </w:rPr>
              <w:t>0.84</w:t>
            </w:r>
          </w:p>
        </w:tc>
      </w:tr>
      <w:tr w:rsidR="007C0B92" w:rsidRPr="00D07AF4" w14:paraId="23D83DD3" w14:textId="77777777" w:rsidTr="00841ABC">
        <w:tc>
          <w:tcPr>
            <w:tcW w:w="1705" w:type="dxa"/>
          </w:tcPr>
          <w:p w14:paraId="4A8CC00E" w14:textId="77777777" w:rsidR="007C0B92" w:rsidRPr="00D07AF4" w:rsidRDefault="007C0B92" w:rsidP="00841AB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0" w:type="dxa"/>
          </w:tcPr>
          <w:p w14:paraId="14B0C30A" w14:textId="5CAF8161" w:rsidR="007C0B92" w:rsidRPr="00D07AF4" w:rsidRDefault="00D07AF4" w:rsidP="00841ABC">
            <w:pPr>
              <w:rPr>
                <w:rFonts w:cstheme="minorHAnsi"/>
                <w:sz w:val="20"/>
                <w:szCs w:val="20"/>
              </w:rPr>
            </w:pPr>
            <w:r w:rsidRPr="00D07AF4">
              <w:rPr>
                <w:rFonts w:cstheme="minorHAnsi"/>
                <w:sz w:val="20"/>
                <w:szCs w:val="20"/>
              </w:rPr>
              <w:t>Tumour</w:t>
            </w:r>
            <w:r w:rsidR="007C0B92" w:rsidRPr="00D07AF4">
              <w:rPr>
                <w:rFonts w:cstheme="minorHAnsi"/>
                <w:sz w:val="20"/>
                <w:szCs w:val="20"/>
              </w:rPr>
              <w:t xml:space="preserve"> size &gt; 34 mm</w:t>
            </w:r>
          </w:p>
        </w:tc>
        <w:tc>
          <w:tcPr>
            <w:tcW w:w="2970" w:type="dxa"/>
          </w:tcPr>
          <w:p w14:paraId="5C3703F7" w14:textId="55433CC5" w:rsidR="007C0B92" w:rsidRPr="00D07AF4" w:rsidRDefault="007C0B92" w:rsidP="00841ABC">
            <w:pPr>
              <w:rPr>
                <w:rFonts w:cstheme="minorHAnsi"/>
                <w:sz w:val="20"/>
                <w:szCs w:val="20"/>
              </w:rPr>
            </w:pPr>
            <w:r w:rsidRPr="00D07AF4">
              <w:rPr>
                <w:rFonts w:cstheme="minorHAnsi"/>
                <w:sz w:val="20"/>
                <w:szCs w:val="20"/>
              </w:rPr>
              <w:t>1.7 (-6.0, 9.4)</w:t>
            </w:r>
          </w:p>
        </w:tc>
        <w:tc>
          <w:tcPr>
            <w:tcW w:w="1350" w:type="dxa"/>
          </w:tcPr>
          <w:p w14:paraId="459FF073" w14:textId="77777777" w:rsidR="007C0B92" w:rsidRPr="00D07AF4" w:rsidRDefault="007C0B92" w:rsidP="00841A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7AF4">
              <w:rPr>
                <w:rFonts w:cstheme="minorHAnsi"/>
                <w:sz w:val="20"/>
                <w:szCs w:val="20"/>
              </w:rPr>
              <w:t>0.67</w:t>
            </w:r>
          </w:p>
        </w:tc>
      </w:tr>
    </w:tbl>
    <w:p w14:paraId="754B25CB" w14:textId="3A245CDF" w:rsidR="00D07AF4" w:rsidRPr="00D07AF4" w:rsidRDefault="007C0B92" w:rsidP="007C0B92">
      <w:pPr>
        <w:spacing w:after="0" w:line="240" w:lineRule="auto"/>
        <w:rPr>
          <w:rFonts w:cstheme="minorHAnsi"/>
          <w:sz w:val="20"/>
          <w:szCs w:val="20"/>
        </w:rPr>
      </w:pPr>
      <w:r w:rsidRPr="00D07AF4">
        <w:rPr>
          <w:rFonts w:cstheme="minorHAnsi"/>
          <w:sz w:val="20"/>
          <w:szCs w:val="20"/>
          <w:vertAlign w:val="superscript"/>
        </w:rPr>
        <w:t>a</w:t>
      </w:r>
      <w:r w:rsidR="00D07AF4">
        <w:rPr>
          <w:rFonts w:cstheme="minorHAnsi"/>
          <w:sz w:val="20"/>
          <w:szCs w:val="20"/>
        </w:rPr>
        <w:t>ER – estrogen receptor</w:t>
      </w:r>
    </w:p>
    <w:p w14:paraId="39C89D85" w14:textId="5EF5E557" w:rsidR="007C0B92" w:rsidRPr="00D07AF4" w:rsidRDefault="00D07AF4" w:rsidP="007C0B92">
      <w:pPr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b</w:t>
      </w:r>
      <w:r w:rsidR="007C0B92" w:rsidRPr="00D07AF4">
        <w:rPr>
          <w:rFonts w:cstheme="minorHAnsi"/>
          <w:sz w:val="20"/>
          <w:szCs w:val="20"/>
        </w:rPr>
        <w:t>Among patients for whom lymph nodes were evaluated</w:t>
      </w:r>
    </w:p>
    <w:p w14:paraId="604FD74C" w14:textId="77777777" w:rsidR="007C0B92" w:rsidRPr="00D07AF4" w:rsidRDefault="007C0B92" w:rsidP="007C0B92">
      <w:pPr>
        <w:rPr>
          <w:rFonts w:cstheme="minorHAnsi"/>
          <w:sz w:val="20"/>
          <w:szCs w:val="20"/>
        </w:rPr>
      </w:pPr>
    </w:p>
    <w:p w14:paraId="79DD6EAA" w14:textId="77777777" w:rsidR="00CE464B" w:rsidRDefault="00CE464B"/>
    <w:sectPr w:rsidR="00CE464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6BC9D7" w14:textId="77777777" w:rsidR="00CE464B" w:rsidRPr="00D07AF4" w:rsidRDefault="00CE464B" w:rsidP="00CE464B">
      <w:pPr>
        <w:spacing w:after="0" w:line="240" w:lineRule="auto"/>
      </w:pPr>
      <w:r w:rsidRPr="00D07AF4">
        <w:separator/>
      </w:r>
    </w:p>
  </w:endnote>
  <w:endnote w:type="continuationSeparator" w:id="0">
    <w:p w14:paraId="2BEA9292" w14:textId="77777777" w:rsidR="00CE464B" w:rsidRPr="00D07AF4" w:rsidRDefault="00CE464B" w:rsidP="00CE464B">
      <w:pPr>
        <w:spacing w:after="0" w:line="240" w:lineRule="auto"/>
      </w:pPr>
      <w:r w:rsidRPr="00D07AF4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4771931"/>
      <w:docPartObj>
        <w:docPartGallery w:val="Page Numbers (Bottom of Page)"/>
        <w:docPartUnique/>
      </w:docPartObj>
    </w:sdtPr>
    <w:sdtEndPr/>
    <w:sdtContent>
      <w:p w14:paraId="23C3C227" w14:textId="0FE93DA3" w:rsidR="00CE464B" w:rsidRPr="00D07AF4" w:rsidRDefault="00CE464B">
        <w:pPr>
          <w:pStyle w:val="Footer"/>
          <w:jc w:val="center"/>
        </w:pPr>
        <w:r w:rsidRPr="00D07AF4">
          <w:fldChar w:fldCharType="begin"/>
        </w:r>
        <w:r w:rsidRPr="00D07AF4">
          <w:instrText xml:space="preserve"> PAGE   \* MERGEFORMAT </w:instrText>
        </w:r>
        <w:r w:rsidRPr="00D07AF4">
          <w:fldChar w:fldCharType="separate"/>
        </w:r>
        <w:r w:rsidRPr="00D07AF4">
          <w:t>2</w:t>
        </w:r>
        <w:r w:rsidRPr="00D07AF4">
          <w:fldChar w:fldCharType="end"/>
        </w:r>
      </w:p>
    </w:sdtContent>
  </w:sdt>
  <w:p w14:paraId="283EC149" w14:textId="77777777" w:rsidR="00CE464B" w:rsidRPr="00D07AF4" w:rsidRDefault="00CE46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EA8054" w14:textId="77777777" w:rsidR="00CE464B" w:rsidRPr="00D07AF4" w:rsidRDefault="00CE464B" w:rsidP="00CE464B">
      <w:pPr>
        <w:spacing w:after="0" w:line="240" w:lineRule="auto"/>
      </w:pPr>
      <w:r w:rsidRPr="00D07AF4">
        <w:separator/>
      </w:r>
    </w:p>
  </w:footnote>
  <w:footnote w:type="continuationSeparator" w:id="0">
    <w:p w14:paraId="3180BAC3" w14:textId="77777777" w:rsidR="00CE464B" w:rsidRPr="00D07AF4" w:rsidRDefault="00CE464B" w:rsidP="00CE464B">
      <w:pPr>
        <w:spacing w:after="0" w:line="240" w:lineRule="auto"/>
      </w:pPr>
      <w:r w:rsidRPr="00D07AF4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B92"/>
    <w:rsid w:val="000A5C6A"/>
    <w:rsid w:val="003A1025"/>
    <w:rsid w:val="007C0B92"/>
    <w:rsid w:val="00844D81"/>
    <w:rsid w:val="00B006FD"/>
    <w:rsid w:val="00C433F9"/>
    <w:rsid w:val="00CE464B"/>
    <w:rsid w:val="00D07AF4"/>
    <w:rsid w:val="00EF3150"/>
    <w:rsid w:val="00F91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DF54A"/>
  <w15:chartTrackingRefBased/>
  <w15:docId w15:val="{60BD88F0-B05E-46C6-9482-C3CBFAB0F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B9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0B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46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464B"/>
  </w:style>
  <w:style w:type="paragraph" w:styleId="Footer">
    <w:name w:val="footer"/>
    <w:basedOn w:val="Normal"/>
    <w:link w:val="FooterChar"/>
    <w:uiPriority w:val="99"/>
    <w:unhideWhenUsed/>
    <w:rsid w:val="00CE46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46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ante, Sarah Jane</dc:creator>
  <cp:keywords/>
  <dc:description/>
  <cp:lastModifiedBy>Nyante, Sarah Jane</cp:lastModifiedBy>
  <cp:revision>4</cp:revision>
  <dcterms:created xsi:type="dcterms:W3CDTF">2024-01-18T17:29:00Z</dcterms:created>
  <dcterms:modified xsi:type="dcterms:W3CDTF">2024-02-16T17:35:00Z</dcterms:modified>
</cp:coreProperties>
</file>